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ADDC9D" w14:textId="77777777" w:rsidR="00D87AF7" w:rsidRDefault="00D87AF7" w:rsidP="005B567D">
      <w:pPr>
        <w:pStyle w:val="TableTitle"/>
      </w:pPr>
      <w:r w:rsidRPr="003F652A">
        <w:t xml:space="preserve">STROBE </w:t>
      </w:r>
      <w:r w:rsidR="00F0752A">
        <w:t>S</w:t>
      </w:r>
      <w:r w:rsidRPr="003F652A">
        <w:t xml:space="preserve">tatement—checklist of items that should be </w:t>
      </w:r>
      <w:r w:rsidR="00B60EFB">
        <w:t xml:space="preserve">included </w:t>
      </w:r>
      <w:r w:rsidRPr="003F652A">
        <w:t>in r</w:t>
      </w:r>
      <w:r w:rsidR="004A32C8">
        <w:t>eports of observational studies</w:t>
      </w:r>
    </w:p>
    <w:p w14:paraId="1DF5794F" w14:textId="77777777"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8"/>
        <w:gridCol w:w="717"/>
        <w:gridCol w:w="6189"/>
        <w:gridCol w:w="627"/>
      </w:tblGrid>
      <w:tr w:rsidR="00976EE1" w:rsidRPr="0022554A" w14:paraId="6F966FAE" w14:textId="77777777" w:rsidTr="00976EE1">
        <w:tc>
          <w:tcPr>
            <w:tcW w:w="0" w:type="auto"/>
          </w:tcPr>
          <w:p w14:paraId="6D3B925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216A91EA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06C845E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E1ED321" w14:textId="77777777"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976EE1" w:rsidRPr="0022554A" w14:paraId="158F6318" w14:textId="77777777" w:rsidTr="00976EE1">
        <w:tc>
          <w:tcPr>
            <w:tcW w:w="0" w:type="auto"/>
            <w:vMerge w:val="restart"/>
          </w:tcPr>
          <w:p w14:paraId="7947461E" w14:textId="77777777"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3E59D9E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09F14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7AE426" w14:textId="11F622A5" w:rsidR="00976EE1" w:rsidRPr="0022554A" w:rsidRDefault="00CA472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76EE1" w:rsidRPr="0022554A" w14:paraId="06DAC976" w14:textId="77777777" w:rsidTr="00976EE1">
        <w:tc>
          <w:tcPr>
            <w:tcW w:w="0" w:type="auto"/>
            <w:vMerge/>
          </w:tcPr>
          <w:p w14:paraId="38D948A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02C57D6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686B2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E37A61" w14:textId="20BB32F7" w:rsidR="00976EE1" w:rsidRPr="0022554A" w:rsidRDefault="00CA472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976EE1" w:rsidRPr="0022554A" w14:paraId="57F8FFD6" w14:textId="77777777" w:rsidTr="00E90576">
        <w:tc>
          <w:tcPr>
            <w:tcW w:w="0" w:type="auto"/>
            <w:gridSpan w:val="4"/>
          </w:tcPr>
          <w:p w14:paraId="126F6EC4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976EE1" w:rsidRPr="0022554A" w14:paraId="6669EF21" w14:textId="77777777" w:rsidTr="00976EE1">
        <w:tc>
          <w:tcPr>
            <w:tcW w:w="0" w:type="auto"/>
          </w:tcPr>
          <w:p w14:paraId="067B9C2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4F220464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0F5F1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BF2136" w14:textId="0494D339" w:rsidR="00976EE1" w:rsidRPr="0022554A" w:rsidRDefault="00CA472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976EE1" w:rsidRPr="0022554A" w14:paraId="4CA9FD7B" w14:textId="77777777" w:rsidTr="00976EE1">
        <w:tc>
          <w:tcPr>
            <w:tcW w:w="0" w:type="auto"/>
          </w:tcPr>
          <w:p w14:paraId="0907AF0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06D1E0C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A81DB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88A18B" w14:textId="5C77E209" w:rsidR="00976EE1" w:rsidRPr="0022554A" w:rsidRDefault="00CA472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976EE1" w:rsidRPr="0022554A" w14:paraId="0C43EC51" w14:textId="77777777" w:rsidTr="00AF2394">
        <w:tc>
          <w:tcPr>
            <w:tcW w:w="0" w:type="auto"/>
            <w:gridSpan w:val="4"/>
          </w:tcPr>
          <w:p w14:paraId="306E2310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976EE1" w:rsidRPr="0022554A" w14:paraId="26D1A044" w14:textId="77777777" w:rsidTr="00976EE1">
        <w:tc>
          <w:tcPr>
            <w:tcW w:w="0" w:type="auto"/>
          </w:tcPr>
          <w:p w14:paraId="24CD8830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7BEE6C14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4B548E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B9C544" w14:textId="4353D8A7" w:rsidR="00976EE1" w:rsidRPr="0022554A" w:rsidRDefault="00CA472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  <w:r w:rsidR="00184FB3">
              <w:rPr>
                <w:sz w:val="20"/>
              </w:rPr>
              <w:t>-7</w:t>
            </w:r>
          </w:p>
        </w:tc>
      </w:tr>
      <w:tr w:rsidR="00976EE1" w:rsidRPr="0022554A" w14:paraId="104A5FAB" w14:textId="77777777" w:rsidTr="00976EE1">
        <w:tc>
          <w:tcPr>
            <w:tcW w:w="0" w:type="auto"/>
          </w:tcPr>
          <w:p w14:paraId="52FE0D0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7465B1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229A1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7E3881" w14:textId="6A6BDD71" w:rsidR="00976EE1" w:rsidRPr="0022554A" w:rsidRDefault="00CA472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bookmarkEnd w:id="25"/>
      <w:bookmarkEnd w:id="26"/>
      <w:tr w:rsidR="00CA472C" w:rsidRPr="0022554A" w14:paraId="1ABAB91C" w14:textId="77777777" w:rsidTr="007B031F">
        <w:tc>
          <w:tcPr>
            <w:tcW w:w="0" w:type="auto"/>
            <w:vMerge w:val="restart"/>
          </w:tcPr>
          <w:p w14:paraId="1044DC72" w14:textId="77777777" w:rsidR="00CA472C" w:rsidRPr="0022554A" w:rsidRDefault="00CA472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3CC9B32B" w14:textId="77777777" w:rsidR="00CA472C" w:rsidRPr="0022554A" w:rsidRDefault="00CA472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0EB437A" w14:textId="77777777" w:rsidR="00CA472C" w:rsidRPr="0022554A" w:rsidRDefault="00CA472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7C886467" w14:textId="77777777" w:rsidR="00CA472C" w:rsidRPr="0022554A" w:rsidRDefault="00CA472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1780AF64" w14:textId="77777777" w:rsidR="00CA472C" w:rsidRPr="0022554A" w:rsidRDefault="00CA472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3ED55F6D" w14:textId="1AFF6E31" w:rsidR="00CA472C" w:rsidRPr="0022554A" w:rsidRDefault="00CA472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CA472C" w:rsidRPr="0022554A" w14:paraId="377042EE" w14:textId="77777777" w:rsidTr="007B031F">
        <w:tc>
          <w:tcPr>
            <w:tcW w:w="0" w:type="auto"/>
            <w:vMerge/>
          </w:tcPr>
          <w:p w14:paraId="085C18DA" w14:textId="77777777" w:rsidR="00CA472C" w:rsidRPr="0022554A" w:rsidRDefault="00CA472C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50322714" w14:textId="77777777" w:rsidR="00CA472C" w:rsidRPr="0022554A" w:rsidRDefault="00CA472C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1219D6" w14:textId="77777777" w:rsidR="00CA472C" w:rsidRPr="0022554A" w:rsidRDefault="00CA472C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6475EBF9" w14:textId="77777777" w:rsidR="00CA472C" w:rsidRPr="0022554A" w:rsidRDefault="00CA472C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AEAA95E" w14:textId="77777777" w:rsidR="00CA472C" w:rsidRPr="0022554A" w:rsidRDefault="00CA472C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077572EE" w14:textId="77777777" w:rsidTr="00976EE1">
        <w:tc>
          <w:tcPr>
            <w:tcW w:w="0" w:type="auto"/>
          </w:tcPr>
          <w:p w14:paraId="68C47EB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53F60DE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740BA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DF0BC52" w14:textId="0502C57F" w:rsidR="00976EE1" w:rsidRPr="0022554A" w:rsidRDefault="00C006C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  <w:r w:rsidR="00CA472C">
              <w:rPr>
                <w:sz w:val="20"/>
              </w:rPr>
              <w:t>-</w:t>
            </w:r>
            <w:r w:rsidR="00F42C69">
              <w:rPr>
                <w:sz w:val="20"/>
              </w:rPr>
              <w:t>10</w:t>
            </w:r>
          </w:p>
        </w:tc>
      </w:tr>
      <w:tr w:rsidR="00976EE1" w:rsidRPr="0022554A" w14:paraId="351008F1" w14:textId="77777777" w:rsidTr="00976EE1">
        <w:trPr>
          <w:trHeight w:val="294"/>
        </w:trPr>
        <w:tc>
          <w:tcPr>
            <w:tcW w:w="0" w:type="auto"/>
          </w:tcPr>
          <w:p w14:paraId="3FC6BF7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14:paraId="46AC427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97EFAA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633C5F" w14:textId="18A936B7" w:rsidR="00976EE1" w:rsidRPr="00CA472C" w:rsidRDefault="00C006C9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7</w:t>
            </w:r>
            <w:r w:rsidR="00CA472C" w:rsidRPr="00CA472C">
              <w:rPr>
                <w:iCs/>
                <w:sz w:val="20"/>
              </w:rPr>
              <w:t>-</w:t>
            </w:r>
            <w:r w:rsidR="00F42C69">
              <w:rPr>
                <w:iCs/>
                <w:sz w:val="20"/>
              </w:rPr>
              <w:t>10</w:t>
            </w:r>
          </w:p>
        </w:tc>
      </w:tr>
      <w:tr w:rsidR="00976EE1" w:rsidRPr="0022554A" w14:paraId="0D70E1E2" w14:textId="77777777" w:rsidTr="00976EE1">
        <w:tc>
          <w:tcPr>
            <w:tcW w:w="0" w:type="auto"/>
          </w:tcPr>
          <w:p w14:paraId="4333C5E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343C7CF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F932391" w14:textId="77777777"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C8339E" w14:textId="333E9997" w:rsidR="00976EE1" w:rsidRPr="0022554A" w:rsidRDefault="00CA472C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</w:t>
            </w:r>
          </w:p>
        </w:tc>
      </w:tr>
      <w:tr w:rsidR="00976EE1" w:rsidRPr="0022554A" w14:paraId="137636DE" w14:textId="77777777" w:rsidTr="00976EE1">
        <w:tc>
          <w:tcPr>
            <w:tcW w:w="0" w:type="auto"/>
          </w:tcPr>
          <w:p w14:paraId="3E96586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28C9E47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4FB2C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896F0D" w14:textId="524B137A" w:rsidR="00976EE1" w:rsidRPr="0022554A" w:rsidRDefault="00CA472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76EE1" w:rsidRPr="0022554A" w14:paraId="19003539" w14:textId="77777777" w:rsidTr="00976EE1">
        <w:tc>
          <w:tcPr>
            <w:tcW w:w="0" w:type="auto"/>
          </w:tcPr>
          <w:p w14:paraId="3923A0C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26DB48E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89C87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DCA704" w14:textId="4D66E48C" w:rsidR="00976EE1" w:rsidRPr="0022554A" w:rsidRDefault="00CA472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76EE1" w:rsidRPr="0022554A" w14:paraId="44F2CD8D" w14:textId="77777777" w:rsidTr="00976EE1">
        <w:tc>
          <w:tcPr>
            <w:tcW w:w="0" w:type="auto"/>
            <w:vMerge w:val="restart"/>
          </w:tcPr>
          <w:p w14:paraId="38068D5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6E69474D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E1491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BEA5FD" w14:textId="78C8624D" w:rsidR="00976EE1" w:rsidRPr="0022554A" w:rsidRDefault="00F42C69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976EE1" w:rsidRPr="0022554A" w14:paraId="32C47B87" w14:textId="77777777" w:rsidTr="00976EE1">
        <w:tc>
          <w:tcPr>
            <w:tcW w:w="0" w:type="auto"/>
            <w:vMerge/>
          </w:tcPr>
          <w:p w14:paraId="31C470C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5826E12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6994A3F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C236FE" w14:textId="54680800" w:rsidR="00976EE1" w:rsidRPr="0022554A" w:rsidRDefault="00CA472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76EE1" w:rsidRPr="0022554A" w14:paraId="0EDD5B93" w14:textId="77777777" w:rsidTr="00976EE1">
        <w:tc>
          <w:tcPr>
            <w:tcW w:w="0" w:type="auto"/>
            <w:vMerge/>
          </w:tcPr>
          <w:p w14:paraId="36C3A7E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0B0E5704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2CEA1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1DC363" w14:textId="64EBAC86" w:rsidR="00976EE1" w:rsidRPr="0022554A" w:rsidRDefault="00CA472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76EE1" w:rsidRPr="0022554A" w14:paraId="25610DAD" w14:textId="77777777" w:rsidTr="00976EE1">
        <w:tc>
          <w:tcPr>
            <w:tcW w:w="0" w:type="auto"/>
            <w:vMerge/>
          </w:tcPr>
          <w:p w14:paraId="5D0EC921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B46CFB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9B08A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04A6D2F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0EF83CB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3D793D" w14:textId="697C95F5" w:rsidR="00976EE1" w:rsidRPr="0022554A" w:rsidRDefault="00CA472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76EE1" w:rsidRPr="0022554A" w14:paraId="02C5F6B4" w14:textId="77777777" w:rsidTr="00976EE1">
        <w:tc>
          <w:tcPr>
            <w:tcW w:w="0" w:type="auto"/>
            <w:vMerge/>
          </w:tcPr>
          <w:p w14:paraId="17566AA2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694598F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0982C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DEB3110" w14:textId="551D5B0E" w:rsidR="00976EE1" w:rsidRPr="0022554A" w:rsidRDefault="00CA472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 w14:paraId="7F95FA3B" w14:textId="77777777"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proofErr w:type="gramStart"/>
      <w:r w:rsidRPr="004A32C8">
        <w:rPr>
          <w:sz w:val="16"/>
          <w:szCs w:val="16"/>
        </w:rPr>
        <w:t>Continued on</w:t>
      </w:r>
      <w:proofErr w:type="gramEnd"/>
      <w:r w:rsidRPr="004A32C8">
        <w:rPr>
          <w:sz w:val="16"/>
          <w:szCs w:val="16"/>
        </w:rPr>
        <w:t xml:space="preserve"> next page</w:t>
      </w:r>
      <w:r w:rsidRPr="004A32C8">
        <w:rPr>
          <w:sz w:val="16"/>
          <w:szCs w:val="16"/>
        </w:rPr>
        <w:br w:type="page"/>
      </w:r>
    </w:p>
    <w:tbl>
      <w:tblPr>
        <w:tblW w:w="9720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6961"/>
        <w:gridCol w:w="749"/>
      </w:tblGrid>
      <w:tr w:rsidR="00976EE1" w:rsidRPr="0022554A" w14:paraId="193B3E88" w14:textId="77777777" w:rsidTr="00CA472C">
        <w:tc>
          <w:tcPr>
            <w:tcW w:w="9720" w:type="dxa"/>
            <w:gridSpan w:val="4"/>
          </w:tcPr>
          <w:bookmarkEnd w:id="54"/>
          <w:bookmarkEnd w:id="55"/>
          <w:p w14:paraId="37AD9509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976EE1" w:rsidRPr="0022554A" w14:paraId="1F0A1DE0" w14:textId="77777777" w:rsidTr="00CA472C">
        <w:tc>
          <w:tcPr>
            <w:tcW w:w="0" w:type="auto"/>
            <w:vMerge w:val="restart"/>
          </w:tcPr>
          <w:p w14:paraId="10DAAD1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0" w:type="auto"/>
            <w:vMerge w:val="restart"/>
          </w:tcPr>
          <w:p w14:paraId="302F225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6961" w:type="dxa"/>
            <w:tcBorders>
              <w:right w:val="single" w:sz="4" w:space="0" w:color="auto"/>
            </w:tcBorders>
          </w:tcPr>
          <w:p w14:paraId="1B4585C1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28F349" w14:textId="5B9BBBBB" w:rsidR="00976EE1" w:rsidRDefault="00CC53C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  <w:r w:rsidR="00FF5B71">
              <w:rPr>
                <w:sz w:val="20"/>
              </w:rPr>
              <w:t>-11</w:t>
            </w:r>
          </w:p>
        </w:tc>
      </w:tr>
      <w:tr w:rsidR="00976EE1" w:rsidRPr="0022554A" w14:paraId="61AB3C8D" w14:textId="77777777" w:rsidTr="00CA472C">
        <w:tc>
          <w:tcPr>
            <w:tcW w:w="0" w:type="auto"/>
            <w:vMerge/>
          </w:tcPr>
          <w:p w14:paraId="6228D27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0" w:type="auto"/>
            <w:vMerge/>
          </w:tcPr>
          <w:p w14:paraId="53202DD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61" w:type="dxa"/>
            <w:tcBorders>
              <w:right w:val="single" w:sz="4" w:space="0" w:color="auto"/>
            </w:tcBorders>
          </w:tcPr>
          <w:p w14:paraId="148BC44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F4FD6E" w14:textId="2C639B56" w:rsidR="00976EE1" w:rsidRDefault="00CC53C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  <w:r w:rsidR="00FF5B71">
              <w:rPr>
                <w:sz w:val="20"/>
              </w:rPr>
              <w:t>-11</w:t>
            </w:r>
          </w:p>
        </w:tc>
      </w:tr>
      <w:tr w:rsidR="00976EE1" w:rsidRPr="0022554A" w14:paraId="4D1599CF" w14:textId="77777777" w:rsidTr="00CA472C">
        <w:tc>
          <w:tcPr>
            <w:tcW w:w="0" w:type="auto"/>
            <w:vMerge/>
          </w:tcPr>
          <w:p w14:paraId="013ED40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0" w:type="auto"/>
            <w:vMerge/>
          </w:tcPr>
          <w:p w14:paraId="6258CC1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61" w:type="dxa"/>
            <w:tcBorders>
              <w:right w:val="single" w:sz="4" w:space="0" w:color="auto"/>
            </w:tcBorders>
          </w:tcPr>
          <w:p w14:paraId="039B378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ADDD74" w14:textId="77777777" w:rsidR="00976EE1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4B37E4BC" w14:textId="77777777" w:rsidTr="00CA472C">
        <w:tc>
          <w:tcPr>
            <w:tcW w:w="0" w:type="auto"/>
            <w:vMerge w:val="restart"/>
          </w:tcPr>
          <w:p w14:paraId="50BA7EF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0" w:type="auto"/>
            <w:vMerge w:val="restart"/>
          </w:tcPr>
          <w:p w14:paraId="1DA6226D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6961" w:type="dxa"/>
            <w:tcBorders>
              <w:right w:val="single" w:sz="4" w:space="0" w:color="auto"/>
            </w:tcBorders>
          </w:tcPr>
          <w:p w14:paraId="09836EC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3D0D67" w14:textId="5C079151" w:rsidR="00976EE1" w:rsidRDefault="00CA472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-1</w:t>
            </w:r>
            <w:r w:rsidR="00FF5B71">
              <w:rPr>
                <w:sz w:val="20"/>
              </w:rPr>
              <w:t>3</w:t>
            </w:r>
          </w:p>
        </w:tc>
      </w:tr>
      <w:tr w:rsidR="00976EE1" w:rsidRPr="0022554A" w14:paraId="7F5D4AC8" w14:textId="77777777" w:rsidTr="00CA472C">
        <w:tc>
          <w:tcPr>
            <w:tcW w:w="0" w:type="auto"/>
            <w:vMerge/>
          </w:tcPr>
          <w:p w14:paraId="3A4EE29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0" w:type="auto"/>
            <w:vMerge/>
          </w:tcPr>
          <w:p w14:paraId="7F5813C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61" w:type="dxa"/>
            <w:tcBorders>
              <w:right w:val="single" w:sz="4" w:space="0" w:color="auto"/>
            </w:tcBorders>
          </w:tcPr>
          <w:p w14:paraId="70FB66FF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AB3D58" w14:textId="1ABE971D" w:rsidR="00976EE1" w:rsidRDefault="00CA472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976EE1" w:rsidRPr="0022554A" w14:paraId="596C8C04" w14:textId="77777777" w:rsidTr="00CA472C">
        <w:tc>
          <w:tcPr>
            <w:tcW w:w="0" w:type="auto"/>
            <w:vMerge/>
          </w:tcPr>
          <w:p w14:paraId="390AD790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0" w:type="auto"/>
            <w:vMerge/>
          </w:tcPr>
          <w:p w14:paraId="6FFC815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61" w:type="dxa"/>
            <w:tcBorders>
              <w:right w:val="single" w:sz="4" w:space="0" w:color="auto"/>
            </w:tcBorders>
          </w:tcPr>
          <w:p w14:paraId="44FB7C4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DC0303" w14:textId="552EFAE2" w:rsidR="00976EE1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CA472C" w:rsidRPr="0022554A" w14:paraId="74D2C205" w14:textId="77777777" w:rsidTr="00B70FE8">
        <w:trPr>
          <w:trHeight w:val="295"/>
        </w:trPr>
        <w:tc>
          <w:tcPr>
            <w:tcW w:w="0" w:type="auto"/>
            <w:vMerge w:val="restart"/>
          </w:tcPr>
          <w:p w14:paraId="34444E18" w14:textId="77777777" w:rsidR="00CA472C" w:rsidRPr="0022554A" w:rsidRDefault="00CA472C" w:rsidP="00CA472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 w14:paraId="3B74C3FD" w14:textId="77777777" w:rsidR="00CA472C" w:rsidRPr="0022554A" w:rsidRDefault="00CA472C" w:rsidP="00CA472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6961" w:type="dxa"/>
            <w:tcBorders>
              <w:right w:val="single" w:sz="4" w:space="0" w:color="auto"/>
            </w:tcBorders>
          </w:tcPr>
          <w:p w14:paraId="098F8F83" w14:textId="77777777" w:rsidR="00CA472C" w:rsidRPr="0022554A" w:rsidRDefault="00CA472C" w:rsidP="00CA472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749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63815CD2" w14:textId="31EFEAC5" w:rsidR="00CA472C" w:rsidRPr="0022554A" w:rsidRDefault="00CA472C" w:rsidP="00CA472C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sz w:val="20"/>
              </w:rPr>
              <w:t>10-1</w:t>
            </w:r>
            <w:r w:rsidR="00FF5B71">
              <w:rPr>
                <w:sz w:val="20"/>
              </w:rPr>
              <w:t>3</w:t>
            </w:r>
          </w:p>
        </w:tc>
      </w:tr>
      <w:tr w:rsidR="00CA472C" w:rsidRPr="0022554A" w14:paraId="1EE26D19" w14:textId="77777777" w:rsidTr="00B70FE8">
        <w:trPr>
          <w:trHeight w:val="294"/>
        </w:trPr>
        <w:tc>
          <w:tcPr>
            <w:tcW w:w="0" w:type="auto"/>
            <w:vMerge/>
          </w:tcPr>
          <w:p w14:paraId="546A42EF" w14:textId="77777777" w:rsidR="00CA472C" w:rsidRPr="0022554A" w:rsidRDefault="00CA472C" w:rsidP="00CA472C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0B96B440" w14:textId="77777777" w:rsidR="00CA472C" w:rsidRPr="0022554A" w:rsidRDefault="00CA472C" w:rsidP="00CA472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61" w:type="dxa"/>
            <w:tcBorders>
              <w:right w:val="single" w:sz="4" w:space="0" w:color="auto"/>
            </w:tcBorders>
          </w:tcPr>
          <w:p w14:paraId="2F8DC488" w14:textId="77777777" w:rsidR="00CA472C" w:rsidRPr="0022554A" w:rsidRDefault="00CA472C" w:rsidP="00CA472C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749" w:type="dxa"/>
            <w:vMerge/>
            <w:tcBorders>
              <w:left w:val="single" w:sz="4" w:space="0" w:color="auto"/>
            </w:tcBorders>
          </w:tcPr>
          <w:p w14:paraId="6CB9619B" w14:textId="77777777" w:rsidR="00CA472C" w:rsidRPr="0022554A" w:rsidRDefault="00CA472C" w:rsidP="00CA472C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CA472C" w:rsidRPr="0022554A" w14:paraId="4FD94D11" w14:textId="77777777" w:rsidTr="00B70FE8">
        <w:trPr>
          <w:trHeight w:val="294"/>
        </w:trPr>
        <w:tc>
          <w:tcPr>
            <w:tcW w:w="0" w:type="auto"/>
            <w:vMerge/>
          </w:tcPr>
          <w:p w14:paraId="6F80203C" w14:textId="77777777" w:rsidR="00CA472C" w:rsidRPr="0022554A" w:rsidRDefault="00CA472C" w:rsidP="00CA472C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21619AEE" w14:textId="77777777" w:rsidR="00CA472C" w:rsidRPr="0022554A" w:rsidRDefault="00CA472C" w:rsidP="00CA472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61" w:type="dxa"/>
            <w:tcBorders>
              <w:right w:val="single" w:sz="4" w:space="0" w:color="auto"/>
            </w:tcBorders>
          </w:tcPr>
          <w:p w14:paraId="38815D20" w14:textId="77777777" w:rsidR="00CA472C" w:rsidRPr="0022554A" w:rsidRDefault="00CA472C" w:rsidP="00CA472C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749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55DE6519" w14:textId="77777777" w:rsidR="00CA472C" w:rsidRDefault="00CA472C" w:rsidP="00CA472C"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 w:rsidR="00CA472C" w:rsidRPr="0022554A" w14:paraId="66FDAE8F" w14:textId="77777777" w:rsidTr="00CA472C">
        <w:tc>
          <w:tcPr>
            <w:tcW w:w="0" w:type="auto"/>
            <w:vMerge w:val="restart"/>
          </w:tcPr>
          <w:p w14:paraId="5E6E6EF9" w14:textId="77777777" w:rsidR="00CA472C" w:rsidRPr="0022554A" w:rsidRDefault="00CA472C" w:rsidP="00CA472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4DA43294" w14:textId="77777777" w:rsidR="00CA472C" w:rsidRPr="0022554A" w:rsidRDefault="00CA472C" w:rsidP="00CA472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6961" w:type="dxa"/>
            <w:tcBorders>
              <w:right w:val="single" w:sz="4" w:space="0" w:color="auto"/>
            </w:tcBorders>
          </w:tcPr>
          <w:p w14:paraId="2F3535BA" w14:textId="77777777" w:rsidR="00CA472C" w:rsidRPr="006149D3" w:rsidRDefault="00CA472C" w:rsidP="00CA472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5AF1DF" w14:textId="2D1DB714" w:rsidR="00CA472C" w:rsidRPr="0022554A" w:rsidRDefault="00CA472C" w:rsidP="00CA472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-1</w:t>
            </w:r>
            <w:r w:rsidR="00FF5B71">
              <w:rPr>
                <w:sz w:val="20"/>
              </w:rPr>
              <w:t>3</w:t>
            </w:r>
          </w:p>
        </w:tc>
      </w:tr>
      <w:tr w:rsidR="00CA472C" w:rsidRPr="0022554A" w14:paraId="647A3AE4" w14:textId="77777777" w:rsidTr="00CA472C">
        <w:tc>
          <w:tcPr>
            <w:tcW w:w="0" w:type="auto"/>
            <w:vMerge/>
          </w:tcPr>
          <w:p w14:paraId="2D1E86C8" w14:textId="77777777" w:rsidR="00CA472C" w:rsidRPr="0022554A" w:rsidRDefault="00CA472C" w:rsidP="00CA472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0" w:type="auto"/>
            <w:vMerge/>
          </w:tcPr>
          <w:p w14:paraId="0725708A" w14:textId="77777777" w:rsidR="00CA472C" w:rsidRPr="0022554A" w:rsidRDefault="00CA472C" w:rsidP="00CA472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61" w:type="dxa"/>
            <w:tcBorders>
              <w:right w:val="single" w:sz="4" w:space="0" w:color="auto"/>
            </w:tcBorders>
          </w:tcPr>
          <w:p w14:paraId="425B155B" w14:textId="77777777" w:rsidR="00CA472C" w:rsidRPr="006149D3" w:rsidRDefault="00CA472C" w:rsidP="00CA472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4F18E1" w14:textId="4B523108" w:rsidR="00CA472C" w:rsidRPr="0022554A" w:rsidRDefault="00CA472C" w:rsidP="00CA472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CA472C" w:rsidRPr="0022554A" w14:paraId="58E7895B" w14:textId="77777777" w:rsidTr="00CA472C">
        <w:tc>
          <w:tcPr>
            <w:tcW w:w="0" w:type="auto"/>
            <w:vMerge/>
          </w:tcPr>
          <w:p w14:paraId="40321DC9" w14:textId="77777777" w:rsidR="00CA472C" w:rsidRPr="0022554A" w:rsidRDefault="00CA472C" w:rsidP="00CA472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0" w:type="auto"/>
            <w:vMerge/>
          </w:tcPr>
          <w:p w14:paraId="5DAD8381" w14:textId="77777777" w:rsidR="00CA472C" w:rsidRPr="0022554A" w:rsidRDefault="00CA472C" w:rsidP="00CA472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6961" w:type="dxa"/>
            <w:tcBorders>
              <w:right w:val="single" w:sz="4" w:space="0" w:color="auto"/>
            </w:tcBorders>
          </w:tcPr>
          <w:p w14:paraId="649AE3BF" w14:textId="77777777" w:rsidR="00CA472C" w:rsidRPr="006149D3" w:rsidRDefault="00CA472C" w:rsidP="00CA472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200834" w14:textId="691F9F42" w:rsidR="00CA472C" w:rsidRPr="0022554A" w:rsidRDefault="00CA472C" w:rsidP="00CA472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CA472C" w:rsidRPr="0022554A" w14:paraId="1F32CF57" w14:textId="77777777" w:rsidTr="00CA472C">
        <w:tc>
          <w:tcPr>
            <w:tcW w:w="0" w:type="auto"/>
          </w:tcPr>
          <w:p w14:paraId="458D596D" w14:textId="77777777" w:rsidR="00CA472C" w:rsidRPr="0022554A" w:rsidRDefault="00CA472C" w:rsidP="00CA472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0" w:type="auto"/>
          </w:tcPr>
          <w:p w14:paraId="5AAC7D9E" w14:textId="77777777" w:rsidR="00CA472C" w:rsidRPr="0022554A" w:rsidRDefault="00CA472C" w:rsidP="00CA472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6961" w:type="dxa"/>
            <w:tcBorders>
              <w:right w:val="single" w:sz="4" w:space="0" w:color="auto"/>
            </w:tcBorders>
          </w:tcPr>
          <w:p w14:paraId="265BFA21" w14:textId="77777777" w:rsidR="00CA472C" w:rsidRPr="0022554A" w:rsidRDefault="00CA472C" w:rsidP="00CA472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9794C3" w14:textId="5A14B129" w:rsidR="00CA472C" w:rsidRPr="0022554A" w:rsidRDefault="00CA472C" w:rsidP="00CA472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CA472C" w:rsidRPr="0022554A" w14:paraId="381B0835" w14:textId="77777777" w:rsidTr="00CA472C">
        <w:tc>
          <w:tcPr>
            <w:tcW w:w="9720" w:type="dxa"/>
            <w:gridSpan w:val="4"/>
          </w:tcPr>
          <w:p w14:paraId="7B48EF8E" w14:textId="77777777" w:rsidR="00CA472C" w:rsidRPr="0022554A" w:rsidRDefault="00CA472C" w:rsidP="00CA472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CA472C" w:rsidRPr="0022554A" w14:paraId="1B07FE27" w14:textId="77777777" w:rsidTr="00CA472C">
        <w:tc>
          <w:tcPr>
            <w:tcW w:w="0" w:type="auto"/>
          </w:tcPr>
          <w:p w14:paraId="0016A935" w14:textId="77777777" w:rsidR="00CA472C" w:rsidRPr="0022554A" w:rsidRDefault="00CA472C" w:rsidP="00CA472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00660277" w14:textId="77777777" w:rsidR="00CA472C" w:rsidRPr="0022554A" w:rsidRDefault="00CA472C" w:rsidP="00CA472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6961" w:type="dxa"/>
            <w:tcBorders>
              <w:right w:val="single" w:sz="4" w:space="0" w:color="auto"/>
            </w:tcBorders>
          </w:tcPr>
          <w:p w14:paraId="64794926" w14:textId="77777777" w:rsidR="00CA472C" w:rsidRPr="0022554A" w:rsidRDefault="00CA472C" w:rsidP="00CA472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F82DF6" w14:textId="7E160AA6" w:rsidR="00CA472C" w:rsidRPr="0022554A" w:rsidRDefault="00FF5B71" w:rsidP="00CA472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-14</w:t>
            </w:r>
          </w:p>
        </w:tc>
      </w:tr>
      <w:tr w:rsidR="00CA472C" w:rsidRPr="0022554A" w14:paraId="207AE59F" w14:textId="77777777" w:rsidTr="00CA472C">
        <w:tc>
          <w:tcPr>
            <w:tcW w:w="0" w:type="auto"/>
          </w:tcPr>
          <w:p w14:paraId="1CADD219" w14:textId="77777777" w:rsidR="00CA472C" w:rsidRPr="0022554A" w:rsidRDefault="00CA472C" w:rsidP="00CA472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5361B7D6" w14:textId="77777777" w:rsidR="00CA472C" w:rsidRPr="0022554A" w:rsidRDefault="00CA472C" w:rsidP="00CA472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6961" w:type="dxa"/>
            <w:tcBorders>
              <w:right w:val="single" w:sz="4" w:space="0" w:color="auto"/>
            </w:tcBorders>
          </w:tcPr>
          <w:p w14:paraId="66D673C4" w14:textId="77777777" w:rsidR="00CA472C" w:rsidRPr="0022554A" w:rsidRDefault="00CA472C" w:rsidP="00CA472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241D0A" w14:textId="65C88664" w:rsidR="00CA472C" w:rsidRPr="0022554A" w:rsidRDefault="00CA472C" w:rsidP="00CA472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FF5B71">
              <w:rPr>
                <w:sz w:val="20"/>
              </w:rPr>
              <w:t>9-20</w:t>
            </w:r>
          </w:p>
        </w:tc>
      </w:tr>
      <w:tr w:rsidR="00CA472C" w:rsidRPr="0022554A" w14:paraId="357B34D6" w14:textId="77777777" w:rsidTr="00CA472C">
        <w:tc>
          <w:tcPr>
            <w:tcW w:w="0" w:type="auto"/>
          </w:tcPr>
          <w:p w14:paraId="25C7C833" w14:textId="77777777" w:rsidR="00CA472C" w:rsidRPr="0022554A" w:rsidRDefault="00CA472C" w:rsidP="00CA472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7C581248" w14:textId="77777777" w:rsidR="00CA472C" w:rsidRPr="0022554A" w:rsidRDefault="00CA472C" w:rsidP="00CA472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6961" w:type="dxa"/>
            <w:tcBorders>
              <w:right w:val="single" w:sz="4" w:space="0" w:color="auto"/>
            </w:tcBorders>
          </w:tcPr>
          <w:p w14:paraId="59C2587A" w14:textId="77777777" w:rsidR="00CA472C" w:rsidRPr="0022554A" w:rsidRDefault="00CA472C" w:rsidP="00CA472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C93822" w14:textId="54F7F174" w:rsidR="00CA472C" w:rsidRPr="0022554A" w:rsidRDefault="00CA472C" w:rsidP="00CA472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CC53CA">
              <w:rPr>
                <w:sz w:val="20"/>
              </w:rPr>
              <w:t>3</w:t>
            </w:r>
            <w:r>
              <w:rPr>
                <w:sz w:val="20"/>
              </w:rPr>
              <w:t>-</w:t>
            </w:r>
            <w:r w:rsidR="00FF5B71">
              <w:rPr>
                <w:sz w:val="20"/>
              </w:rPr>
              <w:t>20</w:t>
            </w:r>
          </w:p>
        </w:tc>
      </w:tr>
      <w:tr w:rsidR="00CA472C" w:rsidRPr="0022554A" w14:paraId="2F71242F" w14:textId="77777777" w:rsidTr="00CA472C">
        <w:tc>
          <w:tcPr>
            <w:tcW w:w="0" w:type="auto"/>
          </w:tcPr>
          <w:p w14:paraId="52A6D054" w14:textId="77777777" w:rsidR="00CA472C" w:rsidRPr="0022554A" w:rsidRDefault="00CA472C" w:rsidP="00CA472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64931781" w14:textId="77777777" w:rsidR="00CA472C" w:rsidRPr="0022554A" w:rsidRDefault="00CA472C" w:rsidP="00CA472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6961" w:type="dxa"/>
            <w:tcBorders>
              <w:right w:val="single" w:sz="4" w:space="0" w:color="auto"/>
            </w:tcBorders>
          </w:tcPr>
          <w:p w14:paraId="79F9ACC4" w14:textId="77777777" w:rsidR="00CA472C" w:rsidRPr="0022554A" w:rsidRDefault="00CA472C" w:rsidP="00CA472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65D389" w14:textId="0677809D" w:rsidR="00CA472C" w:rsidRPr="0022554A" w:rsidRDefault="00CA472C" w:rsidP="00CA472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C006C9">
              <w:rPr>
                <w:sz w:val="20"/>
              </w:rPr>
              <w:t>6-1</w:t>
            </w:r>
            <w:r w:rsidR="00FF5B71">
              <w:rPr>
                <w:sz w:val="20"/>
              </w:rPr>
              <w:t>9</w:t>
            </w:r>
          </w:p>
        </w:tc>
      </w:tr>
      <w:tr w:rsidR="00CA472C" w:rsidRPr="0022554A" w14:paraId="068E92FF" w14:textId="77777777" w:rsidTr="00CA472C">
        <w:tc>
          <w:tcPr>
            <w:tcW w:w="9720" w:type="dxa"/>
            <w:gridSpan w:val="4"/>
          </w:tcPr>
          <w:p w14:paraId="2285EAD4" w14:textId="77777777" w:rsidR="00CA472C" w:rsidRPr="0022554A" w:rsidRDefault="00CA472C" w:rsidP="00CA472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CA472C" w:rsidRPr="0022554A" w14:paraId="4B7B5A0F" w14:textId="77777777" w:rsidTr="00CA472C">
        <w:tc>
          <w:tcPr>
            <w:tcW w:w="0" w:type="auto"/>
          </w:tcPr>
          <w:p w14:paraId="26A9FB28" w14:textId="77777777" w:rsidR="00CA472C" w:rsidRPr="0022554A" w:rsidRDefault="00CA472C" w:rsidP="00CA472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 w14:paraId="6215020C" w14:textId="77777777" w:rsidR="00CA472C" w:rsidRPr="0022554A" w:rsidRDefault="00CA472C" w:rsidP="00CA472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6961" w:type="dxa"/>
            <w:tcBorders>
              <w:right w:val="single" w:sz="4" w:space="0" w:color="auto"/>
            </w:tcBorders>
          </w:tcPr>
          <w:p w14:paraId="5AFC825D" w14:textId="77777777" w:rsidR="00CA472C" w:rsidRPr="0022554A" w:rsidRDefault="00CA472C" w:rsidP="00CA472C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4221B3B" w14:textId="69A0A6B2" w:rsidR="00CA472C" w:rsidRPr="0022554A" w:rsidRDefault="00CC53CA" w:rsidP="00CA472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  <w:r w:rsidR="00FF5B71">
              <w:rPr>
                <w:sz w:val="20"/>
              </w:rPr>
              <w:t>2</w:t>
            </w:r>
          </w:p>
        </w:tc>
      </w:tr>
      <w:bookmarkEnd w:id="96"/>
      <w:bookmarkEnd w:id="97"/>
    </w:tbl>
    <w:p w14:paraId="563AD10F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2972FD99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14:paraId="3B77A58F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781723A8" w14:textId="2474BABD"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</w:p>
    <w:sectPr w:rsidR="00A42352" w:rsidRPr="002602FB" w:rsidSect="00976EE1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CC8AC1" w14:textId="77777777" w:rsidR="00B21220" w:rsidRDefault="00B21220">
      <w:r>
        <w:separator/>
      </w:r>
    </w:p>
  </w:endnote>
  <w:endnote w:type="continuationSeparator" w:id="0">
    <w:p w14:paraId="1881AD97" w14:textId="77777777" w:rsidR="00B21220" w:rsidRDefault="00B212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1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D78AF0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F9F31A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FFF243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778D">
      <w:rPr>
        <w:rStyle w:val="PageNumber"/>
        <w:noProof/>
      </w:rPr>
      <w:t>1</w:t>
    </w:r>
    <w:r>
      <w:rPr>
        <w:rStyle w:val="PageNumber"/>
      </w:rPr>
      <w:fldChar w:fldCharType="end"/>
    </w:r>
  </w:p>
  <w:p w14:paraId="29FDC2F1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DAAB66" w14:textId="77777777" w:rsidR="00B21220" w:rsidRDefault="00B21220">
      <w:r>
        <w:separator/>
      </w:r>
    </w:p>
  </w:footnote>
  <w:footnote w:type="continuationSeparator" w:id="0">
    <w:p w14:paraId="6DF37E74" w14:textId="77777777" w:rsidR="00B21220" w:rsidRDefault="00B212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487751334">
    <w:abstractNumId w:val="20"/>
  </w:num>
  <w:num w:numId="2" w16cid:durableId="684677326">
    <w:abstractNumId w:val="11"/>
  </w:num>
  <w:num w:numId="3" w16cid:durableId="1571231753">
    <w:abstractNumId w:val="18"/>
  </w:num>
  <w:num w:numId="4" w16cid:durableId="704983757">
    <w:abstractNumId w:val="16"/>
  </w:num>
  <w:num w:numId="5" w16cid:durableId="369309295">
    <w:abstractNumId w:val="15"/>
  </w:num>
  <w:num w:numId="6" w16cid:durableId="127751205">
    <w:abstractNumId w:val="19"/>
  </w:num>
  <w:num w:numId="7" w16cid:durableId="1836795615">
    <w:abstractNumId w:val="10"/>
  </w:num>
  <w:num w:numId="8" w16cid:durableId="1359044721">
    <w:abstractNumId w:val="13"/>
  </w:num>
  <w:num w:numId="9" w16cid:durableId="1759712225">
    <w:abstractNumId w:val="9"/>
  </w:num>
  <w:num w:numId="10" w16cid:durableId="503477037">
    <w:abstractNumId w:val="14"/>
  </w:num>
  <w:num w:numId="11" w16cid:durableId="1931740714">
    <w:abstractNumId w:val="7"/>
  </w:num>
  <w:num w:numId="12" w16cid:durableId="1478113413">
    <w:abstractNumId w:val="6"/>
  </w:num>
  <w:num w:numId="13" w16cid:durableId="738749993">
    <w:abstractNumId w:val="5"/>
  </w:num>
  <w:num w:numId="14" w16cid:durableId="1331832517">
    <w:abstractNumId w:val="4"/>
  </w:num>
  <w:num w:numId="15" w16cid:durableId="2010399957">
    <w:abstractNumId w:val="8"/>
  </w:num>
  <w:num w:numId="16" w16cid:durableId="671563142">
    <w:abstractNumId w:val="3"/>
  </w:num>
  <w:num w:numId="17" w16cid:durableId="1807165856">
    <w:abstractNumId w:val="2"/>
  </w:num>
  <w:num w:numId="18" w16cid:durableId="1531992539">
    <w:abstractNumId w:val="1"/>
  </w:num>
  <w:num w:numId="19" w16cid:durableId="245001010">
    <w:abstractNumId w:val="0"/>
  </w:num>
  <w:num w:numId="20" w16cid:durableId="1075586395">
    <w:abstractNumId w:val="12"/>
  </w:num>
  <w:num w:numId="21" w16cid:durableId="154174760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23515"/>
    <w:rsid w:val="000366D1"/>
    <w:rsid w:val="00046363"/>
    <w:rsid w:val="00093E3A"/>
    <w:rsid w:val="000B6FD4"/>
    <w:rsid w:val="000E3193"/>
    <w:rsid w:val="000E691B"/>
    <w:rsid w:val="000F26ED"/>
    <w:rsid w:val="00110BFB"/>
    <w:rsid w:val="00134AAC"/>
    <w:rsid w:val="00184FB3"/>
    <w:rsid w:val="001A495C"/>
    <w:rsid w:val="001A75E9"/>
    <w:rsid w:val="001E02AD"/>
    <w:rsid w:val="001F24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2F1CB5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5778D"/>
    <w:rsid w:val="00465542"/>
    <w:rsid w:val="00472DF5"/>
    <w:rsid w:val="00495204"/>
    <w:rsid w:val="004A31B3"/>
    <w:rsid w:val="004A32C8"/>
    <w:rsid w:val="004E1263"/>
    <w:rsid w:val="005044A6"/>
    <w:rsid w:val="00590F64"/>
    <w:rsid w:val="005923E5"/>
    <w:rsid w:val="005B567D"/>
    <w:rsid w:val="005D0CFC"/>
    <w:rsid w:val="005D19F4"/>
    <w:rsid w:val="005F254A"/>
    <w:rsid w:val="005F5291"/>
    <w:rsid w:val="005F5B91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D3CF8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958F4"/>
    <w:rsid w:val="009A1992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1EA6"/>
    <w:rsid w:val="00A729D6"/>
    <w:rsid w:val="00A938BF"/>
    <w:rsid w:val="00AB7BC4"/>
    <w:rsid w:val="00AE23EB"/>
    <w:rsid w:val="00AE2C57"/>
    <w:rsid w:val="00AF4615"/>
    <w:rsid w:val="00B21220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006C9"/>
    <w:rsid w:val="00CA472C"/>
    <w:rsid w:val="00CB6CC8"/>
    <w:rsid w:val="00CC4C93"/>
    <w:rsid w:val="00CC53CA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A6E28"/>
    <w:rsid w:val="00EE361A"/>
    <w:rsid w:val="00F0752A"/>
    <w:rsid w:val="00F378D0"/>
    <w:rsid w:val="00F42C69"/>
    <w:rsid w:val="00F76A7F"/>
    <w:rsid w:val="00F838E1"/>
    <w:rsid w:val="00F842DC"/>
    <w:rsid w:val="00F876FF"/>
    <w:rsid w:val="00F93A89"/>
    <w:rsid w:val="00F970FA"/>
    <w:rsid w:val="00FA2721"/>
    <w:rsid w:val="00FA3D11"/>
    <w:rsid w:val="00FF5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FFF2E7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3</TotalTime>
  <Pages>2</Pages>
  <Words>756</Words>
  <Characters>4311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Elsayed Mohammed Abdelkreem abdalla</cp:lastModifiedBy>
  <cp:revision>4</cp:revision>
  <cp:lastPrinted>2007-10-15T12:39:00Z</cp:lastPrinted>
  <dcterms:created xsi:type="dcterms:W3CDTF">2026-05-25T13:21:00Z</dcterms:created>
  <dcterms:modified xsi:type="dcterms:W3CDTF">2026-05-25T13:24:00Z</dcterms:modified>
</cp:coreProperties>
</file>